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27EAD" w:rsidRPr="008E2322" w:rsidRDefault="00227EAD" w:rsidP="00227EAD">
      <w:pPr>
        <w:spacing w:after="0" w:line="36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Additional file 8: Table S7.</w:t>
      </w:r>
      <w:r w:rsidRPr="008E2322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Unique miRNAs detected in the non-invasive bodily fluids.</w:t>
      </w:r>
    </w:p>
    <w:tbl>
      <w:tblPr>
        <w:tblW w:w="10930" w:type="dxa"/>
        <w:jc w:val="center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732"/>
        <w:gridCol w:w="2733"/>
        <w:gridCol w:w="2732"/>
        <w:gridCol w:w="2733"/>
      </w:tblGrid>
      <w:tr w:rsidR="00227EAD" w:rsidRPr="008E2322" w:rsidTr="00227EAD">
        <w:trPr>
          <w:trHeight w:val="288"/>
          <w:jc w:val="center"/>
        </w:trPr>
        <w:tc>
          <w:tcPr>
            <w:tcW w:w="27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27EAD" w:rsidRPr="008E2322" w:rsidRDefault="00227EAD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lang w:eastAsia="en-CA"/>
              </w:rPr>
            </w:pPr>
            <w:bookmarkStart w:id="0" w:name="_GoBack" w:colFirst="0" w:colLast="3"/>
            <w:r w:rsidRPr="008E232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lang w:eastAsia="en-CA"/>
              </w:rPr>
              <w:t>Cell-Free Saliva</w:t>
            </w:r>
          </w:p>
        </w:tc>
        <w:tc>
          <w:tcPr>
            <w:tcW w:w="27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27EAD" w:rsidRPr="008E2322" w:rsidRDefault="00227EAD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lang w:eastAsia="en-CA"/>
              </w:rPr>
            </w:pPr>
            <w:r w:rsidRPr="008E232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lang w:eastAsia="en-CA"/>
              </w:rPr>
              <w:t>Cell-Free Saliva</w:t>
            </w:r>
          </w:p>
        </w:tc>
        <w:tc>
          <w:tcPr>
            <w:tcW w:w="27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27EAD" w:rsidRPr="008E2322" w:rsidRDefault="00227EAD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lang w:eastAsia="en-CA"/>
              </w:rPr>
            </w:pPr>
            <w:r w:rsidRPr="008E232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lang w:eastAsia="en-CA"/>
              </w:rPr>
              <w:t>Cell-Free Saliva</w:t>
            </w:r>
          </w:p>
        </w:tc>
        <w:tc>
          <w:tcPr>
            <w:tcW w:w="27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27EAD" w:rsidRPr="008E2322" w:rsidRDefault="00227EAD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lang w:eastAsia="en-CA"/>
              </w:rPr>
            </w:pPr>
            <w:r w:rsidRPr="008E232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lang w:eastAsia="en-CA"/>
              </w:rPr>
              <w:t>Cell-Free Urine</w:t>
            </w:r>
          </w:p>
        </w:tc>
      </w:tr>
      <w:tr w:rsidR="00227EAD" w:rsidRPr="008E2322" w:rsidTr="00227EAD">
        <w:trPr>
          <w:trHeight w:val="288"/>
          <w:jc w:val="center"/>
        </w:trPr>
        <w:tc>
          <w:tcPr>
            <w:tcW w:w="27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27EAD" w:rsidRPr="008E2322" w:rsidRDefault="00227EAD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8E2322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130b-5p</w:t>
            </w:r>
          </w:p>
        </w:tc>
        <w:tc>
          <w:tcPr>
            <w:tcW w:w="27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27EAD" w:rsidRPr="008E2322" w:rsidRDefault="00227EAD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8E2322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1273h-3p</w:t>
            </w:r>
          </w:p>
        </w:tc>
        <w:tc>
          <w:tcPr>
            <w:tcW w:w="27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27EAD" w:rsidRPr="008E2322" w:rsidRDefault="00227EAD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8E2322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1262</w:t>
            </w:r>
          </w:p>
        </w:tc>
        <w:tc>
          <w:tcPr>
            <w:tcW w:w="27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27EAD" w:rsidRPr="008E2322" w:rsidRDefault="00227EAD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8E2322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370-3p</w:t>
            </w:r>
          </w:p>
        </w:tc>
      </w:tr>
      <w:tr w:rsidR="00227EAD" w:rsidRPr="008E2322" w:rsidTr="00227EAD">
        <w:trPr>
          <w:trHeight w:val="288"/>
          <w:jc w:val="center"/>
        </w:trPr>
        <w:tc>
          <w:tcPr>
            <w:tcW w:w="27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27EAD" w:rsidRPr="008E2322" w:rsidRDefault="00227EAD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8E2322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3928-3p</w:t>
            </w:r>
          </w:p>
        </w:tc>
        <w:tc>
          <w:tcPr>
            <w:tcW w:w="27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27EAD" w:rsidRPr="008E2322" w:rsidRDefault="00227EAD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8E2322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143-5p</w:t>
            </w:r>
          </w:p>
        </w:tc>
        <w:tc>
          <w:tcPr>
            <w:tcW w:w="27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27EAD" w:rsidRPr="008E2322" w:rsidRDefault="00227EAD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8E2322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1290</w:t>
            </w:r>
          </w:p>
        </w:tc>
        <w:tc>
          <w:tcPr>
            <w:tcW w:w="27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27EAD" w:rsidRPr="008E2322" w:rsidRDefault="00227EAD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8E2322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30d-3p</w:t>
            </w:r>
          </w:p>
        </w:tc>
      </w:tr>
      <w:tr w:rsidR="00227EAD" w:rsidRPr="008E2322" w:rsidTr="00227EAD">
        <w:trPr>
          <w:trHeight w:val="288"/>
          <w:jc w:val="center"/>
        </w:trPr>
        <w:tc>
          <w:tcPr>
            <w:tcW w:w="27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27EAD" w:rsidRPr="008E2322" w:rsidRDefault="00227EAD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8E2322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26b-3p</w:t>
            </w:r>
          </w:p>
        </w:tc>
        <w:tc>
          <w:tcPr>
            <w:tcW w:w="27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27EAD" w:rsidRPr="008E2322" w:rsidRDefault="00227EAD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8E2322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371b-5p</w:t>
            </w:r>
          </w:p>
        </w:tc>
        <w:tc>
          <w:tcPr>
            <w:tcW w:w="27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27EAD" w:rsidRPr="008E2322" w:rsidRDefault="00227EAD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8E2322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212-5p</w:t>
            </w:r>
          </w:p>
        </w:tc>
        <w:tc>
          <w:tcPr>
            <w:tcW w:w="27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27EAD" w:rsidRPr="008E2322" w:rsidRDefault="00227EAD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8E2322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4662a-5p</w:t>
            </w:r>
          </w:p>
        </w:tc>
      </w:tr>
      <w:tr w:rsidR="00227EAD" w:rsidRPr="008E2322" w:rsidTr="00227EAD">
        <w:trPr>
          <w:trHeight w:val="288"/>
          <w:jc w:val="center"/>
        </w:trPr>
        <w:tc>
          <w:tcPr>
            <w:tcW w:w="27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27EAD" w:rsidRPr="008E2322" w:rsidRDefault="00227EAD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8E2322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550a-3-5p/550a-5p</w:t>
            </w:r>
          </w:p>
        </w:tc>
        <w:tc>
          <w:tcPr>
            <w:tcW w:w="27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27EAD" w:rsidRPr="008E2322" w:rsidRDefault="00227EAD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8E2322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2115-3p</w:t>
            </w:r>
          </w:p>
        </w:tc>
        <w:tc>
          <w:tcPr>
            <w:tcW w:w="27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27EAD" w:rsidRPr="008E2322" w:rsidRDefault="00227EAD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8E2322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7976</w:t>
            </w:r>
          </w:p>
        </w:tc>
        <w:tc>
          <w:tcPr>
            <w:tcW w:w="27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27EAD" w:rsidRPr="008E2322" w:rsidRDefault="00227EAD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8E2322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1-3p</w:t>
            </w:r>
          </w:p>
        </w:tc>
      </w:tr>
      <w:tr w:rsidR="00227EAD" w:rsidRPr="008E2322" w:rsidTr="00227EAD">
        <w:trPr>
          <w:trHeight w:val="288"/>
          <w:jc w:val="center"/>
        </w:trPr>
        <w:tc>
          <w:tcPr>
            <w:tcW w:w="27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27EAD" w:rsidRPr="008E2322" w:rsidRDefault="00227EAD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8E2322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7706</w:t>
            </w:r>
          </w:p>
        </w:tc>
        <w:tc>
          <w:tcPr>
            <w:tcW w:w="27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27EAD" w:rsidRPr="008E2322" w:rsidRDefault="00227EAD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8E2322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335-3p</w:t>
            </w:r>
          </w:p>
        </w:tc>
        <w:tc>
          <w:tcPr>
            <w:tcW w:w="27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27EAD" w:rsidRPr="008E2322" w:rsidRDefault="00227EAD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</w:p>
        </w:tc>
        <w:tc>
          <w:tcPr>
            <w:tcW w:w="27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27EAD" w:rsidRPr="008E2322" w:rsidRDefault="00227EAD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8E2322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500b-3p</w:t>
            </w:r>
          </w:p>
        </w:tc>
      </w:tr>
      <w:tr w:rsidR="00227EAD" w:rsidRPr="008E2322" w:rsidTr="00227EAD">
        <w:trPr>
          <w:trHeight w:val="288"/>
          <w:jc w:val="center"/>
        </w:trPr>
        <w:tc>
          <w:tcPr>
            <w:tcW w:w="27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27EAD" w:rsidRPr="008E2322" w:rsidRDefault="00227EAD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8E2322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671-3p</w:t>
            </w:r>
          </w:p>
        </w:tc>
        <w:tc>
          <w:tcPr>
            <w:tcW w:w="27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27EAD" w:rsidRPr="008E2322" w:rsidRDefault="00227EAD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8E2322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let-7b-3p</w:t>
            </w:r>
          </w:p>
        </w:tc>
        <w:tc>
          <w:tcPr>
            <w:tcW w:w="27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27EAD" w:rsidRPr="008E2322" w:rsidRDefault="00227EAD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lang w:eastAsia="en-CA"/>
              </w:rPr>
            </w:pPr>
            <w:r w:rsidRPr="008E232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lang w:eastAsia="en-CA"/>
              </w:rPr>
              <w:t>Saliva</w:t>
            </w:r>
          </w:p>
        </w:tc>
        <w:tc>
          <w:tcPr>
            <w:tcW w:w="27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27EAD" w:rsidRPr="008E2322" w:rsidRDefault="00227EAD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8E2322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485-5p</w:t>
            </w:r>
          </w:p>
        </w:tc>
      </w:tr>
      <w:tr w:rsidR="00227EAD" w:rsidRPr="008E2322" w:rsidTr="00227EAD">
        <w:trPr>
          <w:trHeight w:val="288"/>
          <w:jc w:val="center"/>
        </w:trPr>
        <w:tc>
          <w:tcPr>
            <w:tcW w:w="27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27EAD" w:rsidRPr="008E2322" w:rsidRDefault="00227EAD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8E2322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4677-3p</w:t>
            </w:r>
          </w:p>
        </w:tc>
        <w:tc>
          <w:tcPr>
            <w:tcW w:w="27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27EAD" w:rsidRPr="008E2322" w:rsidRDefault="00227EAD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8E2322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3177-3p</w:t>
            </w:r>
          </w:p>
        </w:tc>
        <w:tc>
          <w:tcPr>
            <w:tcW w:w="27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27EAD" w:rsidRPr="008E2322" w:rsidRDefault="00227EAD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8E2322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34a-5p</w:t>
            </w:r>
          </w:p>
        </w:tc>
        <w:tc>
          <w:tcPr>
            <w:tcW w:w="27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27EAD" w:rsidRPr="008E2322" w:rsidRDefault="00227EAD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8E2322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99b-3p</w:t>
            </w:r>
          </w:p>
        </w:tc>
      </w:tr>
      <w:tr w:rsidR="00227EAD" w:rsidRPr="008E2322" w:rsidTr="00227EAD">
        <w:trPr>
          <w:trHeight w:val="288"/>
          <w:jc w:val="center"/>
        </w:trPr>
        <w:tc>
          <w:tcPr>
            <w:tcW w:w="27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27EAD" w:rsidRPr="008E2322" w:rsidRDefault="00227EAD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8E2322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25-5p</w:t>
            </w:r>
          </w:p>
        </w:tc>
        <w:tc>
          <w:tcPr>
            <w:tcW w:w="27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27EAD" w:rsidRPr="008E2322" w:rsidRDefault="00227EAD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8E2322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103a-2-5p</w:t>
            </w:r>
          </w:p>
        </w:tc>
        <w:tc>
          <w:tcPr>
            <w:tcW w:w="27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27EAD" w:rsidRPr="008E2322" w:rsidRDefault="00227EAD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</w:p>
        </w:tc>
        <w:tc>
          <w:tcPr>
            <w:tcW w:w="27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27EAD" w:rsidRPr="008E2322" w:rsidRDefault="00227EAD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8E2322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486-3p</w:t>
            </w:r>
          </w:p>
        </w:tc>
      </w:tr>
      <w:tr w:rsidR="00227EAD" w:rsidRPr="008E2322" w:rsidTr="00227EAD">
        <w:trPr>
          <w:trHeight w:val="288"/>
          <w:jc w:val="center"/>
        </w:trPr>
        <w:tc>
          <w:tcPr>
            <w:tcW w:w="27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27EAD" w:rsidRPr="008E2322" w:rsidRDefault="00227EAD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8E2322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3909</w:t>
            </w:r>
          </w:p>
        </w:tc>
        <w:tc>
          <w:tcPr>
            <w:tcW w:w="27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27EAD" w:rsidRPr="008E2322" w:rsidRDefault="00227EAD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8E2322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454-5p</w:t>
            </w:r>
          </w:p>
        </w:tc>
        <w:tc>
          <w:tcPr>
            <w:tcW w:w="27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27EAD" w:rsidRPr="008E2322" w:rsidRDefault="00227EAD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lang w:eastAsia="en-CA"/>
              </w:rPr>
            </w:pPr>
            <w:r w:rsidRPr="008E232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lang w:eastAsia="en-CA"/>
              </w:rPr>
              <w:t>Urine</w:t>
            </w:r>
          </w:p>
        </w:tc>
        <w:tc>
          <w:tcPr>
            <w:tcW w:w="27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27EAD" w:rsidRPr="008E2322" w:rsidRDefault="00227EAD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8E2322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194-3p</w:t>
            </w:r>
          </w:p>
        </w:tc>
      </w:tr>
      <w:tr w:rsidR="00227EAD" w:rsidRPr="008E2322" w:rsidTr="00227EAD">
        <w:trPr>
          <w:trHeight w:val="288"/>
          <w:jc w:val="center"/>
        </w:trPr>
        <w:tc>
          <w:tcPr>
            <w:tcW w:w="27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27EAD" w:rsidRPr="008E2322" w:rsidRDefault="00227EAD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8E2322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574-5p</w:t>
            </w:r>
          </w:p>
        </w:tc>
        <w:tc>
          <w:tcPr>
            <w:tcW w:w="27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27EAD" w:rsidRPr="008E2322" w:rsidRDefault="00227EAD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8E2322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542-3p</w:t>
            </w:r>
          </w:p>
        </w:tc>
        <w:tc>
          <w:tcPr>
            <w:tcW w:w="27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27EAD" w:rsidRPr="008E2322" w:rsidRDefault="00227EAD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8E2322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432-5p</w:t>
            </w:r>
          </w:p>
        </w:tc>
        <w:tc>
          <w:tcPr>
            <w:tcW w:w="27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27EAD" w:rsidRPr="008E2322" w:rsidRDefault="00227EAD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8E2322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891a-5p</w:t>
            </w:r>
          </w:p>
        </w:tc>
      </w:tr>
      <w:tr w:rsidR="00227EAD" w:rsidRPr="008E2322" w:rsidTr="00227EAD">
        <w:trPr>
          <w:trHeight w:val="288"/>
          <w:jc w:val="center"/>
        </w:trPr>
        <w:tc>
          <w:tcPr>
            <w:tcW w:w="27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27EAD" w:rsidRPr="008E2322" w:rsidRDefault="00227EAD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8E2322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6842-3p</w:t>
            </w:r>
          </w:p>
        </w:tc>
        <w:tc>
          <w:tcPr>
            <w:tcW w:w="27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27EAD" w:rsidRPr="008E2322" w:rsidRDefault="00227EAD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8E2322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582-5p</w:t>
            </w:r>
          </w:p>
        </w:tc>
        <w:tc>
          <w:tcPr>
            <w:tcW w:w="27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27EAD" w:rsidRPr="008E2322" w:rsidRDefault="00227EAD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8E2322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411-5p</w:t>
            </w:r>
          </w:p>
        </w:tc>
        <w:tc>
          <w:tcPr>
            <w:tcW w:w="27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27EAD" w:rsidRPr="008E2322" w:rsidRDefault="00227EAD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8E2322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206</w:t>
            </w:r>
          </w:p>
        </w:tc>
      </w:tr>
      <w:tr w:rsidR="00227EAD" w:rsidRPr="008E2322" w:rsidTr="00227EAD">
        <w:trPr>
          <w:trHeight w:val="288"/>
          <w:jc w:val="center"/>
        </w:trPr>
        <w:tc>
          <w:tcPr>
            <w:tcW w:w="27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27EAD" w:rsidRPr="008E2322" w:rsidRDefault="00227EAD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8E2322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328-3p</w:t>
            </w:r>
          </w:p>
        </w:tc>
        <w:tc>
          <w:tcPr>
            <w:tcW w:w="27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27EAD" w:rsidRPr="008E2322" w:rsidRDefault="00227EAD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8E2322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2355-5p</w:t>
            </w:r>
          </w:p>
        </w:tc>
        <w:tc>
          <w:tcPr>
            <w:tcW w:w="27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27EAD" w:rsidRPr="008E2322" w:rsidRDefault="00227EAD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8E2322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3607-3p</w:t>
            </w:r>
          </w:p>
        </w:tc>
        <w:tc>
          <w:tcPr>
            <w:tcW w:w="2733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27EAD" w:rsidRPr="008E2322" w:rsidRDefault="00227EAD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</w:p>
        </w:tc>
      </w:tr>
      <w:tr w:rsidR="00227EAD" w:rsidRPr="008E2322" w:rsidTr="00227EAD">
        <w:trPr>
          <w:trHeight w:val="288"/>
          <w:jc w:val="center"/>
        </w:trPr>
        <w:tc>
          <w:tcPr>
            <w:tcW w:w="27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27EAD" w:rsidRPr="008E2322" w:rsidRDefault="00227EAD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8E2322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664a-3p</w:t>
            </w:r>
          </w:p>
        </w:tc>
        <w:tc>
          <w:tcPr>
            <w:tcW w:w="27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27EAD" w:rsidRPr="008E2322" w:rsidRDefault="00227EAD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8E2322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3614-5p</w:t>
            </w:r>
          </w:p>
        </w:tc>
        <w:tc>
          <w:tcPr>
            <w:tcW w:w="27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27EAD" w:rsidRPr="008E2322" w:rsidRDefault="00227EAD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8E2322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489-3p</w:t>
            </w:r>
          </w:p>
        </w:tc>
        <w:tc>
          <w:tcPr>
            <w:tcW w:w="2733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27EAD" w:rsidRPr="008E2322" w:rsidRDefault="00227EAD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</w:p>
        </w:tc>
      </w:tr>
      <w:tr w:rsidR="00227EAD" w:rsidRPr="000634AB" w:rsidTr="00227EAD">
        <w:trPr>
          <w:trHeight w:val="288"/>
          <w:jc w:val="center"/>
        </w:trPr>
        <w:tc>
          <w:tcPr>
            <w:tcW w:w="27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27EAD" w:rsidRPr="008E2322" w:rsidRDefault="00227EAD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8E2322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942-5p</w:t>
            </w:r>
          </w:p>
        </w:tc>
        <w:tc>
          <w:tcPr>
            <w:tcW w:w="27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27EAD" w:rsidRPr="000634AB" w:rsidRDefault="00227EAD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8E2322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183-3p</w:t>
            </w:r>
          </w:p>
        </w:tc>
        <w:tc>
          <w:tcPr>
            <w:tcW w:w="273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27EAD" w:rsidRPr="000634AB" w:rsidRDefault="00227EAD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</w:p>
        </w:tc>
        <w:tc>
          <w:tcPr>
            <w:tcW w:w="27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27EAD" w:rsidRPr="000634AB" w:rsidRDefault="00227EAD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</w:p>
        </w:tc>
      </w:tr>
      <w:bookmarkEnd w:id="0"/>
    </w:tbl>
    <w:p w:rsidR="00227EAD" w:rsidRPr="000634AB" w:rsidRDefault="00227EAD" w:rsidP="00227EAD">
      <w:pPr>
        <w:spacing w:after="0" w:line="360" w:lineRule="auto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sectPr w:rsidR="00227EAD" w:rsidRPr="000634AB" w:rsidSect="00227EAD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2608CE" w:rsidRDefault="002608CE"/>
    <w:sectPr w:rsidR="002608CE" w:rsidSect="00227EAD">
      <w:type w:val="continuous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08CE"/>
    <w:rsid w:val="00227EAD"/>
    <w:rsid w:val="002608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A696F9F-EC5E-4145-B741-232495C58A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27EA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7</Words>
  <Characters>787</Characters>
  <Application>Microsoft Office Word</Application>
  <DocSecurity>0</DocSecurity>
  <Lines>6</Lines>
  <Paragraphs>1</Paragraphs>
  <ScaleCrop>false</ScaleCrop>
  <Company/>
  <LinksUpToDate>false</LinksUpToDate>
  <CharactersWithSpaces>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ed</dc:creator>
  <cp:keywords/>
  <dc:description/>
  <cp:lastModifiedBy>Mohamed</cp:lastModifiedBy>
  <cp:revision>2</cp:revision>
  <dcterms:created xsi:type="dcterms:W3CDTF">2017-11-02T20:14:00Z</dcterms:created>
  <dcterms:modified xsi:type="dcterms:W3CDTF">2017-11-02T20:15:00Z</dcterms:modified>
</cp:coreProperties>
</file>